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E74AD" w14:textId="2664417A" w:rsidR="00EC684F" w:rsidRDefault="00DD5A5C" w:rsidP="00EC684F">
      <w:pPr>
        <w:spacing w:line="259" w:lineRule="auto"/>
        <w:rPr>
          <w:rFonts w:ascii="Arial" w:hAnsi="Arial" w:cs="Arial"/>
          <w:sz w:val="22"/>
          <w:szCs w:val="22"/>
        </w:rPr>
      </w:pPr>
      <w:bookmarkStart w:id="0" w:name="_Hlk207989681"/>
      <w:r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33E6A86" wp14:editId="70C91063">
                <wp:simplePos x="0" y="0"/>
                <wp:positionH relativeFrom="margin">
                  <wp:posOffset>-264795</wp:posOffset>
                </wp:positionH>
                <wp:positionV relativeFrom="paragraph">
                  <wp:posOffset>295275</wp:posOffset>
                </wp:positionV>
                <wp:extent cx="6473469" cy="1711757"/>
                <wp:effectExtent l="0" t="0" r="3810" b="3175"/>
                <wp:wrapNone/>
                <wp:docPr id="1419551137" name="Group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EA5630-04D3-419C-910E-685D99A3DC8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3469" cy="1711757"/>
                          <a:chOff x="0" y="0"/>
                          <a:chExt cx="6473469" cy="1711757"/>
                        </a:xfrm>
                      </wpg:grpSpPr>
                      <wpg:grpSp>
                        <wpg:cNvPr id="95110183" name="Group 13"/>
                        <wpg:cNvGrpSpPr/>
                        <wpg:grpSpPr>
                          <a:xfrm>
                            <a:off x="0" y="0"/>
                            <a:ext cx="6027725" cy="1711757"/>
                            <a:chOff x="0" y="0"/>
                            <a:chExt cx="6400800" cy="1784782"/>
                          </a:xfrm>
                        </wpg:grpSpPr>
                        <pic:pic xmlns:pic="http://schemas.openxmlformats.org/drawingml/2006/picture">
                          <pic:nvPicPr>
                            <pic:cNvPr id="601340516" name="Picture 12" descr="A graph with lines and numbers&#10;&#10;AI-generated content may be incorrect.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6799" r="7063" b="3941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48717"/>
                              <a:ext cx="6400800" cy="15360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746686907" name="Text Box 2"/>
                          <wps:cNvSpPr txBox="1"/>
                          <wps:spPr>
                            <a:xfrm>
                              <a:off x="724205" y="0"/>
                              <a:ext cx="4953000" cy="2330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B5C5A62" w14:textId="37BE8323" w:rsidR="00EC684F" w:rsidRPr="00576BD7" w:rsidRDefault="00EC684F" w:rsidP="00EC684F">
                                <w:pPr>
                                  <w:spacing w:after="24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576BD7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 xml:space="preserve">Figure </w:t>
                                </w:r>
                                <w:r w:rsidR="00597DF8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1</w:t>
                                </w:r>
                                <w:r w:rsidRPr="00576BD7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: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 xml:space="preserve"> Self-efficacy to talk to a partner about HIV preven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91885369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13094" y="321869"/>
                            <a:ext cx="460375" cy="1184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3E6A86" id="Group 15" o:spid="_x0000_s1026" style="position:absolute;margin-left:-20.85pt;margin-top:23.25pt;width:509.7pt;height:134.8pt;z-index:251659264;mso-position-horizontal-relative:margin" coordsize="64734,171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">
                <v:group id="_x0000_s1027" style="position:absolute;width:60277;height:17117" coordsize="64008,17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" o:spid="_x0000_s1028" type="#_x0000_t75" alt="A graph with lines and numbers&#10;&#10;AI-generated content may be incorrect." style="position:absolute;top:2487;width:64008;height:153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">
                    <v:imagedata r:id="rId6" o:title="A graph with lines and numbers&#10;&#10;AI-generated content may be incorrect" croptop="4456f" cropbottom="2583f" cropright="4629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7242;width:49530;height:2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" fillcolor="white [3201]" stroked="f" strokeweight=".5pt">
                    <v:textbox>
                      <w:txbxContent>
                        <w:p w14:paraId="2B5C5A62" w14:textId="37BE8323" w:rsidR="00EC684F" w:rsidRPr="00576BD7" w:rsidRDefault="00EC684F" w:rsidP="00EC684F">
                          <w:pPr>
                            <w:spacing w:after="24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576BD7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 xml:space="preserve">Figure </w:t>
                          </w:r>
                          <w:r w:rsidR="00597DF8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>S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>1</w:t>
                          </w:r>
                          <w:r w:rsidRPr="00576BD7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>: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 xml:space="preserve"> Self-efficacy to talk to a partner about HIV prevention</w:t>
                          </w:r>
                        </w:p>
                      </w:txbxContent>
                    </v:textbox>
                  </v:shape>
                </v:group>
                <v:shape id="Picture 14" o:spid="_x0000_s1030" type="#_x0000_t75" style="position:absolute;left:60130;top:3218;width:4604;height:11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">
                  <v:imagedata r:id="rId7" o:title=""/>
                  <v:path arrowok="t"/>
                </v:shape>
                <w10:wrap anchorx="margin"/>
              </v:group>
            </w:pict>
          </mc:Fallback>
        </mc:AlternateContent>
      </w:r>
    </w:p>
    <w:p w14:paraId="641ECEF6" w14:textId="77777777" w:rsidR="00EC684F" w:rsidRPr="00336AD7" w:rsidRDefault="00EC684F" w:rsidP="00EC684F">
      <w:pPr>
        <w:spacing w:line="259" w:lineRule="auto"/>
        <w:rPr>
          <w:rFonts w:ascii="Arial" w:hAnsi="Arial" w:cs="Arial"/>
          <w:sz w:val="22"/>
          <w:szCs w:val="22"/>
        </w:rPr>
      </w:pPr>
    </w:p>
    <w:bookmarkEnd w:id="0"/>
    <w:p w14:paraId="0CF6A377" w14:textId="77777777" w:rsidR="00EC684F" w:rsidRPr="00336AD7" w:rsidRDefault="00EC684F" w:rsidP="00EC684F">
      <w:pPr>
        <w:spacing w:line="259" w:lineRule="auto"/>
        <w:rPr>
          <w:rFonts w:ascii="Arial" w:hAnsi="Arial" w:cs="Arial"/>
          <w:sz w:val="22"/>
          <w:szCs w:val="22"/>
        </w:rPr>
      </w:pPr>
    </w:p>
    <w:p w14:paraId="6CE9B583" w14:textId="77777777" w:rsidR="00EC684F" w:rsidRPr="00336AD7" w:rsidRDefault="00EC684F" w:rsidP="00EC684F">
      <w:pPr>
        <w:spacing w:line="259" w:lineRule="auto"/>
        <w:rPr>
          <w:rFonts w:ascii="Arial" w:hAnsi="Arial" w:cs="Arial"/>
          <w:sz w:val="22"/>
          <w:szCs w:val="22"/>
        </w:rPr>
      </w:pPr>
    </w:p>
    <w:p w14:paraId="5CE56603" w14:textId="77777777" w:rsidR="00EC684F" w:rsidRDefault="00EC684F" w:rsidP="00EC684F">
      <w:pPr>
        <w:spacing w:line="259" w:lineRule="auto"/>
        <w:rPr>
          <w:rFonts w:ascii="Arial" w:hAnsi="Arial" w:cs="Arial"/>
          <w:sz w:val="22"/>
          <w:szCs w:val="22"/>
          <w:highlight w:val="yellow"/>
        </w:rPr>
      </w:pPr>
    </w:p>
    <w:p w14:paraId="67877201" w14:textId="77777777" w:rsidR="00EC684F" w:rsidRDefault="00EC684F" w:rsidP="00EC684F">
      <w:pPr>
        <w:spacing w:line="259" w:lineRule="auto"/>
        <w:rPr>
          <w:rFonts w:ascii="Arial" w:hAnsi="Arial" w:cs="Arial"/>
          <w:sz w:val="22"/>
          <w:szCs w:val="22"/>
          <w:highlight w:val="yellow"/>
        </w:rPr>
      </w:pPr>
    </w:p>
    <w:p w14:paraId="522D864D" w14:textId="4D2AFCEA" w:rsidR="00EC684F" w:rsidRDefault="00EC684F" w:rsidP="00EC684F">
      <w:pPr>
        <w:spacing w:line="259" w:lineRule="auto"/>
        <w:rPr>
          <w:rFonts w:ascii="Arial" w:hAnsi="Arial" w:cs="Arial"/>
          <w:sz w:val="22"/>
          <w:szCs w:val="22"/>
          <w:highlight w:val="yellow"/>
        </w:rPr>
      </w:pPr>
    </w:p>
    <w:p w14:paraId="37860E11" w14:textId="05358C81" w:rsidR="00EC684F" w:rsidRDefault="00DD5A5C" w:rsidP="00EC684F">
      <w:pPr>
        <w:spacing w:line="259" w:lineRule="auto"/>
        <w:rPr>
          <w:rFonts w:ascii="Arial" w:hAnsi="Arial" w:cs="Arial"/>
          <w:sz w:val="22"/>
          <w:szCs w:val="22"/>
          <w:highlight w:val="yellow"/>
        </w:rPr>
      </w:pPr>
      <w:r w:rsidRPr="00336AD7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0F62153" wp14:editId="24ABE050">
                <wp:simplePos x="0" y="0"/>
                <wp:positionH relativeFrom="margin">
                  <wp:posOffset>-457200</wp:posOffset>
                </wp:positionH>
                <wp:positionV relativeFrom="paragraph">
                  <wp:posOffset>41275</wp:posOffset>
                </wp:positionV>
                <wp:extent cx="6858000" cy="1850153"/>
                <wp:effectExtent l="0" t="0" r="0" b="0"/>
                <wp:wrapSquare wrapText="bothSides"/>
                <wp:docPr id="174482854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498528-A3A3-43BA-AD22-C2BB970610E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1850153"/>
                          <a:chOff x="0" y="0"/>
                          <a:chExt cx="6858000" cy="1850153"/>
                        </a:xfrm>
                      </wpg:grpSpPr>
                      <pic:pic xmlns:pic="http://schemas.openxmlformats.org/drawingml/2006/picture">
                        <pic:nvPicPr>
                          <pic:cNvPr id="1820465201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35653"/>
                            <a:ext cx="6858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20399965" name="Text Box 2"/>
                        <wps:cNvSpPr txBox="1"/>
                        <wps:spPr>
                          <a:xfrm>
                            <a:off x="1024932" y="0"/>
                            <a:ext cx="4953335" cy="2336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9639B7D" w14:textId="472C3C4B" w:rsidR="00EC684F" w:rsidRPr="00576BD7" w:rsidRDefault="00EC684F" w:rsidP="00EC684F">
                              <w:pPr>
                                <w:spacing w:after="24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576BD7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Figure </w:t>
                              </w:r>
                              <w:r w:rsidR="00597DF8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576BD7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Intention to talk to a partner about pregnancy prev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F62153" id="Group 11" o:spid="_x0000_s1031" style="position:absolute;margin-left:-36pt;margin-top:3.25pt;width:540pt;height:145.7pt;z-index:251660288;mso-position-horizontal-relative:margin;mso-width-relative:margin;mso-height-relative:margin" coordsize="68580,185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">
                <v:shape id="Picture 7" o:spid="_x0000_s1032" type="#_x0000_t75" style="position:absolute;top:1356;width:68580;height:17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">
                  <v:imagedata r:id="rId9" o:title=""/>
                  <v:path arrowok="t"/>
                </v:shape>
                <v:shape id="Text Box 2" o:spid="_x0000_s1033" type="#_x0000_t202" style="position:absolute;left:10249;width:49533;height:2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" fillcolor="white [3201]" stroked="f" strokeweight=".5pt">
                  <v:textbox>
                    <w:txbxContent>
                      <w:p w14:paraId="69639B7D" w14:textId="472C3C4B" w:rsidR="00EC684F" w:rsidRPr="00576BD7" w:rsidRDefault="00EC684F" w:rsidP="00EC684F">
                        <w:pPr>
                          <w:spacing w:after="24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76BD7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Figure </w:t>
                        </w:r>
                        <w:r w:rsidR="00597DF8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2</w:t>
                        </w:r>
                        <w:r w:rsidRPr="00576BD7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Intention to talk to a partner about pregnancy prevention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63823023" w14:textId="4F5D7E46" w:rsidR="00A019AD" w:rsidRPr="00DD5A5C" w:rsidRDefault="00DD5A5C" w:rsidP="00DD5A5C">
      <w:pPr>
        <w:spacing w:line="259" w:lineRule="auto"/>
        <w:rPr>
          <w:rFonts w:ascii="Arial" w:hAnsi="Arial" w:cs="Arial"/>
          <w:sz w:val="22"/>
          <w:szCs w:val="22"/>
        </w:rPr>
      </w:pPr>
      <w:r w:rsidRPr="00336AD7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C88FACA" wp14:editId="1A764F22">
                <wp:simplePos x="0" y="0"/>
                <wp:positionH relativeFrom="margin">
                  <wp:posOffset>-457200</wp:posOffset>
                </wp:positionH>
                <wp:positionV relativeFrom="paragraph">
                  <wp:posOffset>2050415</wp:posOffset>
                </wp:positionV>
                <wp:extent cx="6858000" cy="1809750"/>
                <wp:effectExtent l="0" t="0" r="0" b="0"/>
                <wp:wrapSquare wrapText="bothSides"/>
                <wp:docPr id="384249516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D5DEB3-E30A-44BC-ACB5-BCC7B21FC7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1809750"/>
                          <a:chOff x="0" y="0"/>
                          <a:chExt cx="6858000" cy="1809960"/>
                        </a:xfrm>
                      </wpg:grpSpPr>
                      <pic:pic xmlns:pic="http://schemas.openxmlformats.org/drawingml/2006/picture">
                        <pic:nvPicPr>
                          <pic:cNvPr id="1175983962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5460"/>
                            <a:ext cx="6858000" cy="171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91219477" name="Text Box 2"/>
                        <wps:cNvSpPr txBox="1"/>
                        <wps:spPr>
                          <a:xfrm>
                            <a:off x="1034980" y="0"/>
                            <a:ext cx="4637286" cy="2324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5623022" w14:textId="2F2B5B11" w:rsidR="00EC684F" w:rsidRPr="00576BD7" w:rsidRDefault="00EC684F" w:rsidP="00EC684F">
                              <w:pPr>
                                <w:spacing w:after="24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576BD7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Figure </w:t>
                              </w:r>
                              <w:r w:rsidR="00597DF8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S</w:t>
                              </w:r>
                              <w:bookmarkStart w:id="1" w:name="_GoBack"/>
                              <w:bookmarkEnd w:id="1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4</w:t>
                              </w:r>
                              <w:r w:rsidRPr="00576BD7"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 xml:space="preserve">: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16"/>
                                  <w:szCs w:val="16"/>
                                </w:rPr>
                                <w:t>Knowledge that condoms are an effective way to prevent pregnan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88FACA" id="Group 13" o:spid="_x0000_s1034" style="position:absolute;margin-left:-36pt;margin-top:161.45pt;width:540pt;height:142.5pt;z-index:251662336;mso-position-horizontal-relative:margin;mso-width-relative:margin;mso-height-relative:margin" coordsize="68580,18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">
                <v:shape id="Picture 20" o:spid="_x0000_s1035" type="#_x0000_t75" style="position:absolute;top:954;width:68580;height:17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">
                  <v:imagedata r:id="rId11" o:title=""/>
                  <v:path arrowok="t"/>
                </v:shape>
                <v:shape id="Text Box 2" o:spid="_x0000_s1036" type="#_x0000_t202" style="position:absolute;left:10349;width:46373;height:2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" fillcolor="white [3201]" stroked="f" strokeweight=".5pt">
                  <v:textbox>
                    <w:txbxContent>
                      <w:p w14:paraId="15623022" w14:textId="2F2B5B11" w:rsidR="00EC684F" w:rsidRPr="00576BD7" w:rsidRDefault="00EC684F" w:rsidP="00EC684F">
                        <w:pPr>
                          <w:spacing w:after="24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576BD7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Figure </w:t>
                        </w:r>
                        <w:r w:rsidR="00597DF8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S</w:t>
                        </w:r>
                        <w:bookmarkStart w:id="2" w:name="_GoBack"/>
                        <w:bookmarkEnd w:id="2"/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4</w:t>
                        </w:r>
                        <w:r w:rsidRPr="00576BD7"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 xml:space="preserve">: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16"/>
                            <w:szCs w:val="16"/>
                          </w:rPr>
                          <w:t>Knowledge that condoms are an effective way to prevent pregnancy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EC684F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4A57734" wp14:editId="47C67CBB">
                <wp:simplePos x="0" y="0"/>
                <wp:positionH relativeFrom="margin">
                  <wp:posOffset>-323215</wp:posOffset>
                </wp:positionH>
                <wp:positionV relativeFrom="paragraph">
                  <wp:posOffset>-29845</wp:posOffset>
                </wp:positionV>
                <wp:extent cx="6600094" cy="1839595"/>
                <wp:effectExtent l="0" t="0" r="0" b="8255"/>
                <wp:wrapSquare wrapText="bothSides"/>
                <wp:docPr id="119317185" name="Group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DD4CD8-F64A-44E2-B494-A79CFA8955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0094" cy="1839595"/>
                          <a:chOff x="0" y="0"/>
                          <a:chExt cx="6600094" cy="1839595"/>
                        </a:xfrm>
                      </wpg:grpSpPr>
                      <wpg:grpSp>
                        <wpg:cNvPr id="1170795947" name="Group 12"/>
                        <wpg:cNvGrpSpPr/>
                        <wpg:grpSpPr>
                          <a:xfrm>
                            <a:off x="0" y="0"/>
                            <a:ext cx="6378575" cy="1839595"/>
                            <a:chOff x="0" y="0"/>
                            <a:chExt cx="6378854" cy="1839595"/>
                          </a:xfrm>
                        </wpg:grpSpPr>
                        <pic:pic xmlns:pic="http://schemas.openxmlformats.org/drawingml/2006/picture">
                          <pic:nvPicPr>
                            <pic:cNvPr id="1984323271" name="Picture 5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-2" r="6987" b="30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25569"/>
                              <a:ext cx="6378854" cy="171402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966292176" name="Text Box 2"/>
                          <wps:cNvSpPr txBox="1"/>
                          <wps:spPr>
                            <a:xfrm>
                              <a:off x="798844" y="0"/>
                              <a:ext cx="5255288" cy="23304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7B52A5C" w14:textId="5607C03B" w:rsidR="00EC684F" w:rsidRPr="00576BD7" w:rsidRDefault="00EC684F" w:rsidP="00EC684F">
                                <w:pPr>
                                  <w:spacing w:after="240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</w:pPr>
                                <w:r w:rsidRPr="00576BD7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 xml:space="preserve">Figure </w:t>
                                </w:r>
                                <w:r w:rsidR="00597DF8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3</w:t>
                                </w:r>
                                <w:r w:rsidRPr="00576BD7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 xml:space="preserve">: 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</w:rPr>
                                  <w:t>Self-efficacy to discuss pregnancy prevention with a partn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306802986" name="Picture 1" descr="A group of words on a white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300374" y="602553"/>
                            <a:ext cx="299720" cy="7715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4A57734" id="Group 16" o:spid="_x0000_s1037" style="position:absolute;margin-left:-25.45pt;margin-top:-2.35pt;width:519.7pt;height:144.85pt;z-index:251661312;mso-position-horizontal-relative:margin" coordsize="66000,183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">
                <v:group id="Group 12" o:spid="_x0000_s1038" style="position:absolute;width:63785;height:18395" coordsize="63788,18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">
                  <v:shape id="Picture 5" o:spid="_x0000_s1039" type="#_x0000_t75" style="position:absolute;top:1255;width:63788;height:17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">
                    <v:imagedata r:id="rId14" o:title="" croptop="-1f" cropbottom="20f" cropright="4579f"/>
                    <v:path arrowok="t"/>
                  </v:shape>
                  <v:shape id="Text Box 2" o:spid="_x0000_s1040" type="#_x0000_t202" style="position:absolute;left:7988;width:52553;height:2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" fillcolor="white [3201]" stroked="f" strokeweight=".5pt">
                    <v:textbox>
                      <w:txbxContent>
                        <w:p w14:paraId="17B52A5C" w14:textId="5607C03B" w:rsidR="00EC684F" w:rsidRPr="00576BD7" w:rsidRDefault="00EC684F" w:rsidP="00EC684F">
                          <w:pPr>
                            <w:spacing w:after="240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</w:pPr>
                          <w:r w:rsidRPr="00576BD7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 xml:space="preserve">Figure </w:t>
                          </w:r>
                          <w:r w:rsidR="00597DF8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>S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>3</w:t>
                          </w:r>
                          <w:r w:rsidRPr="00576BD7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 xml:space="preserve">: 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</w:rPr>
                            <w:t>Self-efficacy to discuss pregnancy prevention with a partner</w:t>
                          </w:r>
                        </w:p>
                      </w:txbxContent>
                    </v:textbox>
                  </v:shape>
                </v:group>
                <v:shape id="Picture 1" o:spid="_x0000_s1041" type="#_x0000_t75" alt="A group of words on a white background&#10;&#10;AI-generated content may be incorrect." style="position:absolute;left:63003;top:6025;width:2997;height:7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">
                  <v:imagedata r:id="rId15" o:title="A group of words on a white background&#10;&#10;AI-generated content may be incorrect"/>
                  <v:path arrowok="t"/>
                </v:shape>
                <w10:wrap type="square" anchorx="margin"/>
              </v:group>
            </w:pict>
          </mc:Fallback>
        </mc:AlternateContent>
      </w:r>
    </w:p>
    <w:sectPr w:rsidR="00A019AD" w:rsidRPr="00DD5A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9AD"/>
    <w:rsid w:val="002B2E62"/>
    <w:rsid w:val="00597DF8"/>
    <w:rsid w:val="00A019AD"/>
    <w:rsid w:val="00A5405B"/>
    <w:rsid w:val="00DD5A5C"/>
    <w:rsid w:val="00EC6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55195"/>
  <w15:chartTrackingRefBased/>
  <w15:docId w15:val="{9602CE60-8055-4118-9533-A4B8C70C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84F"/>
  </w:style>
  <w:style w:type="paragraph" w:styleId="Heading1">
    <w:name w:val="heading 1"/>
    <w:basedOn w:val="Normal"/>
    <w:next w:val="Normal"/>
    <w:link w:val="Heading1Char"/>
    <w:uiPriority w:val="9"/>
    <w:qFormat/>
    <w:rsid w:val="00A01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9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</Words>
  <Characters>12</Characters>
  <Application>Microsoft Office Word</Application>
  <DocSecurity>0</DocSecurity>
  <Lines>1</Lines>
  <Paragraphs>1</Paragraphs>
  <ScaleCrop>false</ScaleCrop>
  <Company>Emory University RSPH</Company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ben, Gaelle L.</dc:creator>
  <cp:keywords/>
  <dc:description/>
  <cp:lastModifiedBy>Lopamudra Das</cp:lastModifiedBy>
  <cp:revision>2</cp:revision>
  <dcterms:created xsi:type="dcterms:W3CDTF">2025-09-12T18:18:00Z</dcterms:created>
  <dcterms:modified xsi:type="dcterms:W3CDTF">2026-01-17T16:26:00Z</dcterms:modified>
</cp:coreProperties>
</file>